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Supplement tabl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Baseline characteristics by PNI categories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950"/>
        <w:gridCol w:w="1950"/>
        <w:gridCol w:w="1950"/>
        <w:gridCol w:w="899"/>
      </w:tblGrid>
      <w:tr>
        <w:trPr>
          <w:cantSplit/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gridSpan w:val="3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NI</w:t>
            </w:r>
          </w:p>
        </w:tc>
        <w:tc>
          <w:tcPr>
            <w:vMerge w:val="restart"/>
            <w:tcBorders>
              <w:top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&gt;38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Normal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 (n=495)</w:t>
            </w:r>
          </w:p>
        </w:tc>
        <w:tc>
          <w:tcPr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35-38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Moderate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104)</w:t>
            </w:r>
          </w:p>
        </w:tc>
        <w:tc>
          <w:tcPr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&lt;35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 xml:space="preserve">Severe </w:t>
            </w:r>
          </w:p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(n=106)</w:t>
            </w:r>
          </w:p>
        </w:tc>
        <w:tc>
          <w:tcPr>
            <w:vMerge w:val="continue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yea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2 (64,7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5 (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8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5 (69,8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93 (79.3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0 (67.3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5 (61.3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60,16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5 (158,16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2 (156,16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Weigh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4 (56.6,7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55,6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0 (53,65.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64 (21.67,25.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3 (20.77,24.1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3.16 (20.47,24.9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97 (80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2 (69.2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7 (72.6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8 (35.9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6 (44.2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5 (51.8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5 (55.5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4 (42.3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5 (42.4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ialysi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3 (6.6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9 (18.2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5 (14.1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yocardi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nfarc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 (2.0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0.9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 (2.8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C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 (6.8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 (5.7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0.9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ri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AB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 (1.0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 (1.9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9 (40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6 (34.6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7 (25.4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Typ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STE-AC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9 (40.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2 (30.7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2 (30.1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TEM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96 (59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2 (69.2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4 (69.8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Killi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la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gt;= 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4 (49.2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3 (60.5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3 (68.8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WBC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.54 (7.54,12.0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.3 (8.04,15.3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.13 (7.04,14.6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Hb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23 (108,1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9.5 (98,12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9 (86.25,116.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6 (169.5,25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90 (152.5,23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00.5 (154.25,252.2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ymphocy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x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5 (1.11,1.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 (0.71,1.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84 (0.6,1.0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eatin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47 (1.27,1.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61 (1.3,3.0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.91 (1.39,3.2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eGF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1.73m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5.8 (32.34,54.0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9.16 (17.05,50.4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0.51 (15.23,47.4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mg/d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6.72 (148.61,210.9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6.71 (144.66,203.1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9.98 (131.09,197.7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lbum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5.9 (33.9,38.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.45 (30.4,3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8 (25.92,29.6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CR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7.8 (7.27,44.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4.8 (13.15,73.1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5.7 (23.4,82.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B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mo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/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.7 (5.4,8.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.4 (5.6,10.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.3 (5.6,10.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VE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4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%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8 (19.8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2 (30.7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9 (27.36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Multivess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13 (43.0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6 (44.2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50 (47.1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02 (81.2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5 (81.7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90 (84.91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LCX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15 (63.6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3 (70.1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69 (65.0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RC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stenosis &gt;= 50%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62 (73.1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73 (70.1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0 (75.4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DAPT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88 (98.5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4 (10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06 (100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et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block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81 (56.77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7 (45.1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39 (36.79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CE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ARB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61 (32.5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6 (25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24 (22.64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Stati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462 (93.33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8 (84.6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88 (83.02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0" w:type="auto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2"/>
                <w:szCs w:val="22"/>
              </w:rPr>
              <w:t>GRA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risk score</w:t>
            </w:r>
          </w:p>
        </w:tc>
        <w:tc>
          <w:tcPr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32 (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,148)</w:t>
            </w:r>
          </w:p>
        </w:tc>
        <w:tc>
          <w:tcPr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 xml:space="preserve"> (127,154)</w:t>
            </w:r>
          </w:p>
        </w:tc>
        <w:tc>
          <w:tcPr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143 (130,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>
      <w:r>
        <w:rPr>
          <w:rFonts w:hint="eastAsia"/>
        </w:rPr>
        <w:t>A</w:t>
      </w:r>
      <w:r>
        <w:rPr>
          <w:rFonts w:hint="default" w:ascii="Times New Roman" w:hAnsi="Times New Roman" w:cs="Times New Roman"/>
          <w:sz w:val="22"/>
          <w:szCs w:val="22"/>
        </w:rPr>
        <w:t>bbreviations as in Table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ZTE2ZDNiOGRiNzY2ODM2NTYzNjk3Nzg5M2VjZ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D7C40B8"/>
    <w:rsid w:val="3B730AB8"/>
    <w:rsid w:val="3FDF6807"/>
    <w:rsid w:val="4A9631D1"/>
    <w:rsid w:val="50643771"/>
    <w:rsid w:val="558E3F6A"/>
    <w:rsid w:val="61A66CEA"/>
    <w:rsid w:val="74A9784C"/>
    <w:rsid w:val="788C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1977</Characters>
  <Lines>0</Lines>
  <Paragraphs>0</Paragraphs>
  <TotalTime>0</TotalTime>
  <ScaleCrop>false</ScaleCrop>
  <LinksUpToDate>false</LinksUpToDate>
  <CharactersWithSpaces>21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nwc</dc:creator>
  <cp:lastModifiedBy>YiMiiii</cp:lastModifiedBy>
  <dcterms:modified xsi:type="dcterms:W3CDTF">2023-06-03T13:01:3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22BF6C08284CA49E561C6F6983022A</vt:lpwstr>
  </property>
</Properties>
</file>